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6662D" w14:textId="77777777" w:rsidR="000A0D0F" w:rsidRPr="00C52113" w:rsidRDefault="00725739" w:rsidP="00C52113">
      <w:pPr>
        <w:rPr>
          <w:b/>
        </w:rPr>
      </w:pPr>
      <w:r w:rsidRPr="00C52113">
        <w:rPr>
          <w:b/>
        </w:rPr>
        <w:t xml:space="preserve">S1 Table. </w:t>
      </w:r>
      <w:proofErr w:type="gramStart"/>
      <w:r w:rsidRPr="00C52113">
        <w:rPr>
          <w:b/>
        </w:rPr>
        <w:t>Composition of feed.</w:t>
      </w:r>
      <w:proofErr w:type="gramEnd"/>
    </w:p>
    <w:p w14:paraId="482AC163" w14:textId="77777777" w:rsidR="00DF1C30" w:rsidRPr="00C52113" w:rsidRDefault="00DF1C30" w:rsidP="00C52113">
      <w:pPr>
        <w:rPr>
          <w:rFonts w:eastAsia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00"/>
        <w:gridCol w:w="1385"/>
        <w:gridCol w:w="1127"/>
        <w:gridCol w:w="1259"/>
        <w:gridCol w:w="1249"/>
      </w:tblGrid>
      <w:tr w:rsidR="00F050D6" w:rsidRPr="00C52113" w14:paraId="5AE77576" w14:textId="77777777" w:rsidTr="00F050D6">
        <w:trPr>
          <w:trHeight w:val="271"/>
        </w:trPr>
        <w:tc>
          <w:tcPr>
            <w:tcW w:w="2122" w:type="pct"/>
            <w:shd w:val="clear" w:color="auto" w:fill="auto"/>
            <w:noWrap/>
          </w:tcPr>
          <w:p w14:paraId="645EABAB" w14:textId="06037155" w:rsidR="00F050D6" w:rsidRPr="00C52113" w:rsidRDefault="00F050D6" w:rsidP="00C52113"/>
        </w:tc>
        <w:tc>
          <w:tcPr>
            <w:tcW w:w="2878" w:type="pct"/>
            <w:gridSpan w:val="4"/>
            <w:shd w:val="clear" w:color="auto" w:fill="auto"/>
          </w:tcPr>
          <w:p w14:paraId="73C80151" w14:textId="037EBDAF" w:rsidR="00F050D6" w:rsidRPr="00C52113" w:rsidRDefault="00F050D6" w:rsidP="00F050D6">
            <w:r w:rsidRPr="00C52113">
              <w:t>Threonine level</w:t>
            </w:r>
          </w:p>
        </w:tc>
      </w:tr>
      <w:tr w:rsidR="00F050D6" w:rsidRPr="00C52113" w14:paraId="231E1AEE" w14:textId="77777777" w:rsidTr="00F050D6">
        <w:trPr>
          <w:trHeight w:val="271"/>
        </w:trPr>
        <w:tc>
          <w:tcPr>
            <w:tcW w:w="2122" w:type="pct"/>
            <w:shd w:val="clear" w:color="auto" w:fill="auto"/>
            <w:noWrap/>
          </w:tcPr>
          <w:p w14:paraId="42D7579A" w14:textId="77777777" w:rsidR="00F050D6" w:rsidRPr="00C52113" w:rsidRDefault="00F050D6" w:rsidP="00C52113"/>
        </w:tc>
        <w:tc>
          <w:tcPr>
            <w:tcW w:w="1440" w:type="pct"/>
            <w:gridSpan w:val="2"/>
            <w:shd w:val="clear" w:color="auto" w:fill="auto"/>
          </w:tcPr>
          <w:p w14:paraId="2BD3F745" w14:textId="3A7A37AD" w:rsidR="00F050D6" w:rsidRPr="00C52113" w:rsidRDefault="00F050D6" w:rsidP="00C52113">
            <w:r w:rsidRPr="00C52113">
              <w:t>1 to 7 d</w:t>
            </w:r>
          </w:p>
        </w:tc>
        <w:tc>
          <w:tcPr>
            <w:tcW w:w="1438" w:type="pct"/>
            <w:gridSpan w:val="2"/>
          </w:tcPr>
          <w:p w14:paraId="126761C2" w14:textId="21DE2EFF" w:rsidR="00F050D6" w:rsidRPr="00C52113" w:rsidRDefault="00F050D6" w:rsidP="00C52113">
            <w:r w:rsidRPr="00C52113">
              <w:t>7 to 10 d</w:t>
            </w:r>
          </w:p>
        </w:tc>
      </w:tr>
      <w:tr w:rsidR="00523C17" w:rsidRPr="00C52113" w14:paraId="72166A41" w14:textId="77777777" w:rsidTr="00523C17">
        <w:trPr>
          <w:trHeight w:val="271"/>
        </w:trPr>
        <w:tc>
          <w:tcPr>
            <w:tcW w:w="2122" w:type="pct"/>
            <w:shd w:val="clear" w:color="auto" w:fill="auto"/>
            <w:noWrap/>
          </w:tcPr>
          <w:p w14:paraId="44F52662" w14:textId="3F2F02AC" w:rsidR="00523C17" w:rsidRPr="00C52113" w:rsidRDefault="00523C17" w:rsidP="00C52113">
            <w:r w:rsidRPr="00C52113">
              <w:t>Ingredients</w:t>
            </w:r>
          </w:p>
        </w:tc>
        <w:tc>
          <w:tcPr>
            <w:tcW w:w="794" w:type="pct"/>
            <w:shd w:val="clear" w:color="auto" w:fill="auto"/>
          </w:tcPr>
          <w:p w14:paraId="0BCE5CFD" w14:textId="09865B9A" w:rsidR="00523C17" w:rsidRPr="00C52113" w:rsidRDefault="00523C17" w:rsidP="00C52113">
            <w:r w:rsidRPr="00C52113">
              <w:t>Basal</w:t>
            </w:r>
          </w:p>
        </w:tc>
        <w:tc>
          <w:tcPr>
            <w:tcW w:w="646" w:type="pct"/>
          </w:tcPr>
          <w:p w14:paraId="06D21228" w14:textId="0274D1A1" w:rsidR="00523C17" w:rsidRPr="00C52113" w:rsidRDefault="00523C17" w:rsidP="00C52113">
            <w:r w:rsidRPr="00C52113">
              <w:t>High</w:t>
            </w:r>
          </w:p>
        </w:tc>
        <w:tc>
          <w:tcPr>
            <w:tcW w:w="722" w:type="pct"/>
          </w:tcPr>
          <w:p w14:paraId="440F3D81" w14:textId="569AC72F" w:rsidR="00523C17" w:rsidRPr="00C52113" w:rsidRDefault="00523C17" w:rsidP="00C52113">
            <w:r w:rsidRPr="00C52113">
              <w:t xml:space="preserve">Basal </w:t>
            </w:r>
          </w:p>
        </w:tc>
        <w:tc>
          <w:tcPr>
            <w:tcW w:w="716" w:type="pct"/>
            <w:shd w:val="clear" w:color="auto" w:fill="auto"/>
          </w:tcPr>
          <w:p w14:paraId="17B767D1" w14:textId="0AD82AAD" w:rsidR="00523C17" w:rsidRPr="00C52113" w:rsidRDefault="00523C17" w:rsidP="00C52113">
            <w:r w:rsidRPr="00C52113">
              <w:t>High</w:t>
            </w:r>
          </w:p>
        </w:tc>
      </w:tr>
      <w:tr w:rsidR="00523C17" w:rsidRPr="00C52113" w14:paraId="38ED76EA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7C922593" w14:textId="77777777" w:rsidR="00523C17" w:rsidRPr="00C52113" w:rsidRDefault="00523C17" w:rsidP="00C52113">
            <w:r w:rsidRPr="00C52113">
              <w:t>Corn</w:t>
            </w:r>
          </w:p>
        </w:tc>
        <w:tc>
          <w:tcPr>
            <w:tcW w:w="794" w:type="pct"/>
            <w:shd w:val="clear" w:color="auto" w:fill="auto"/>
          </w:tcPr>
          <w:p w14:paraId="0DB88652" w14:textId="77777777" w:rsidR="00523C17" w:rsidRPr="00C52113" w:rsidRDefault="00523C17" w:rsidP="00C52113">
            <w:r w:rsidRPr="00C52113">
              <w:t>57.56</w:t>
            </w:r>
          </w:p>
        </w:tc>
        <w:tc>
          <w:tcPr>
            <w:tcW w:w="646" w:type="pct"/>
          </w:tcPr>
          <w:p w14:paraId="7B05AC76" w14:textId="77777777" w:rsidR="00523C17" w:rsidRPr="00C52113" w:rsidRDefault="00523C17" w:rsidP="00C52113">
            <w:r w:rsidRPr="00C52113">
              <w:t>57.56</w:t>
            </w:r>
          </w:p>
        </w:tc>
        <w:tc>
          <w:tcPr>
            <w:tcW w:w="722" w:type="pct"/>
          </w:tcPr>
          <w:p w14:paraId="23B61F4F" w14:textId="77777777" w:rsidR="00523C17" w:rsidRPr="00C52113" w:rsidRDefault="00523C17" w:rsidP="00C52113">
            <w:r w:rsidRPr="00C52113">
              <w:t>58.00</w:t>
            </w:r>
          </w:p>
        </w:tc>
        <w:tc>
          <w:tcPr>
            <w:tcW w:w="716" w:type="pct"/>
            <w:shd w:val="clear" w:color="auto" w:fill="auto"/>
          </w:tcPr>
          <w:p w14:paraId="1CDBD7AB" w14:textId="77777777" w:rsidR="00523C17" w:rsidRPr="00C52113" w:rsidRDefault="00523C17" w:rsidP="00C52113">
            <w:r w:rsidRPr="00C52113">
              <w:t>58.00</w:t>
            </w:r>
          </w:p>
        </w:tc>
      </w:tr>
      <w:tr w:rsidR="00523C17" w:rsidRPr="00C52113" w14:paraId="645B7668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08F7C6E7" w14:textId="77777777" w:rsidR="00523C17" w:rsidRPr="00C52113" w:rsidRDefault="00523C17" w:rsidP="00C52113">
            <w:r w:rsidRPr="00C52113">
              <w:t>Soybean meal (45%)</w:t>
            </w:r>
          </w:p>
        </w:tc>
        <w:tc>
          <w:tcPr>
            <w:tcW w:w="794" w:type="pct"/>
            <w:shd w:val="clear" w:color="auto" w:fill="auto"/>
          </w:tcPr>
          <w:p w14:paraId="249641DE" w14:textId="77777777" w:rsidR="00523C17" w:rsidRPr="00C52113" w:rsidRDefault="00523C17" w:rsidP="00C52113">
            <w:r w:rsidRPr="00C52113">
              <w:t>27.30</w:t>
            </w:r>
          </w:p>
        </w:tc>
        <w:tc>
          <w:tcPr>
            <w:tcW w:w="646" w:type="pct"/>
          </w:tcPr>
          <w:p w14:paraId="3369B319" w14:textId="77777777" w:rsidR="00523C17" w:rsidRPr="00C52113" w:rsidRDefault="00523C17" w:rsidP="00C52113">
            <w:r w:rsidRPr="00C52113">
              <w:t>27.30</w:t>
            </w:r>
          </w:p>
        </w:tc>
        <w:tc>
          <w:tcPr>
            <w:tcW w:w="722" w:type="pct"/>
          </w:tcPr>
          <w:p w14:paraId="79088A90" w14:textId="77777777" w:rsidR="00523C17" w:rsidRPr="00C52113" w:rsidRDefault="00523C17" w:rsidP="00C52113">
            <w:r w:rsidRPr="00C52113">
              <w:t>26.00</w:t>
            </w:r>
          </w:p>
        </w:tc>
        <w:tc>
          <w:tcPr>
            <w:tcW w:w="716" w:type="pct"/>
            <w:shd w:val="clear" w:color="auto" w:fill="auto"/>
          </w:tcPr>
          <w:p w14:paraId="57B8B743" w14:textId="77777777" w:rsidR="00523C17" w:rsidRPr="00C52113" w:rsidRDefault="00523C17" w:rsidP="00C52113">
            <w:r w:rsidRPr="00C52113">
              <w:t>26.00</w:t>
            </w:r>
          </w:p>
        </w:tc>
      </w:tr>
      <w:tr w:rsidR="00523C17" w:rsidRPr="00C52113" w14:paraId="5C1B639E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</w:tcPr>
          <w:p w14:paraId="23DA514B" w14:textId="77777777" w:rsidR="00523C17" w:rsidRPr="00C52113" w:rsidRDefault="00523C17" w:rsidP="00C52113">
            <w:r w:rsidRPr="00C52113">
              <w:t>Gluten meal (60%)</w:t>
            </w:r>
          </w:p>
        </w:tc>
        <w:tc>
          <w:tcPr>
            <w:tcW w:w="794" w:type="pct"/>
            <w:shd w:val="clear" w:color="auto" w:fill="auto"/>
          </w:tcPr>
          <w:p w14:paraId="096D781A" w14:textId="77777777" w:rsidR="00523C17" w:rsidRPr="00C52113" w:rsidRDefault="00523C17" w:rsidP="00C52113">
            <w:r w:rsidRPr="00C52113">
              <w:t>6.50</w:t>
            </w:r>
          </w:p>
        </w:tc>
        <w:tc>
          <w:tcPr>
            <w:tcW w:w="646" w:type="pct"/>
          </w:tcPr>
          <w:p w14:paraId="47A5265B" w14:textId="77777777" w:rsidR="00523C17" w:rsidRPr="00C52113" w:rsidRDefault="00523C17" w:rsidP="00C52113">
            <w:r w:rsidRPr="00C52113">
              <w:t>6.50</w:t>
            </w:r>
          </w:p>
        </w:tc>
        <w:tc>
          <w:tcPr>
            <w:tcW w:w="722" w:type="pct"/>
          </w:tcPr>
          <w:p w14:paraId="25BD51A5" w14:textId="77777777" w:rsidR="00523C17" w:rsidRPr="00C52113" w:rsidRDefault="00523C17" w:rsidP="00C52113">
            <w:r w:rsidRPr="00C52113">
              <w:t>6.35</w:t>
            </w:r>
          </w:p>
        </w:tc>
        <w:tc>
          <w:tcPr>
            <w:tcW w:w="716" w:type="pct"/>
            <w:shd w:val="clear" w:color="auto" w:fill="auto"/>
          </w:tcPr>
          <w:p w14:paraId="6AF1DF96" w14:textId="77777777" w:rsidR="00523C17" w:rsidRPr="00C52113" w:rsidRDefault="00523C17" w:rsidP="00C52113">
            <w:r w:rsidRPr="00C52113">
              <w:t>6.20</w:t>
            </w:r>
          </w:p>
        </w:tc>
      </w:tr>
      <w:tr w:rsidR="00523C17" w:rsidRPr="00C52113" w14:paraId="1E4E074A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21C9946B" w14:textId="77777777" w:rsidR="00523C17" w:rsidRPr="00C52113" w:rsidRDefault="00523C17" w:rsidP="00C52113">
            <w:proofErr w:type="spellStart"/>
            <w:r w:rsidRPr="00C52113">
              <w:t>Dicalcium</w:t>
            </w:r>
            <w:proofErr w:type="spellEnd"/>
            <w:r w:rsidRPr="00C52113">
              <w:t xml:space="preserve"> phosphate</w:t>
            </w:r>
          </w:p>
        </w:tc>
        <w:tc>
          <w:tcPr>
            <w:tcW w:w="794" w:type="pct"/>
            <w:shd w:val="clear" w:color="auto" w:fill="auto"/>
          </w:tcPr>
          <w:p w14:paraId="4D4F958D" w14:textId="77777777" w:rsidR="00523C17" w:rsidRPr="00C52113" w:rsidRDefault="00523C17" w:rsidP="00C52113">
            <w:r w:rsidRPr="00C52113">
              <w:t>1.95</w:t>
            </w:r>
          </w:p>
        </w:tc>
        <w:tc>
          <w:tcPr>
            <w:tcW w:w="646" w:type="pct"/>
          </w:tcPr>
          <w:p w14:paraId="01292369" w14:textId="77777777" w:rsidR="00523C17" w:rsidRPr="00C52113" w:rsidRDefault="00523C17" w:rsidP="00C52113">
            <w:r w:rsidRPr="00C52113">
              <w:t>1.95</w:t>
            </w:r>
          </w:p>
        </w:tc>
        <w:tc>
          <w:tcPr>
            <w:tcW w:w="722" w:type="pct"/>
          </w:tcPr>
          <w:p w14:paraId="224016D0" w14:textId="77777777" w:rsidR="00523C17" w:rsidRPr="00C52113" w:rsidRDefault="00523C17" w:rsidP="00C52113">
            <w:r w:rsidRPr="00C52113">
              <w:t>1.55</w:t>
            </w:r>
          </w:p>
        </w:tc>
        <w:tc>
          <w:tcPr>
            <w:tcW w:w="716" w:type="pct"/>
            <w:shd w:val="clear" w:color="auto" w:fill="auto"/>
          </w:tcPr>
          <w:p w14:paraId="0FB7EEBA" w14:textId="77777777" w:rsidR="00523C17" w:rsidRPr="00C52113" w:rsidRDefault="00523C17" w:rsidP="00C52113">
            <w:r w:rsidRPr="00C52113">
              <w:t>1.55</w:t>
            </w:r>
          </w:p>
        </w:tc>
      </w:tr>
      <w:tr w:rsidR="00523C17" w:rsidRPr="00C52113" w14:paraId="7F9E96D9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327A5612" w14:textId="77777777" w:rsidR="00523C17" w:rsidRPr="00C52113" w:rsidRDefault="00523C17" w:rsidP="00C52113">
            <w:r w:rsidRPr="00C52113">
              <w:t>Soybean oil</w:t>
            </w:r>
          </w:p>
        </w:tc>
        <w:tc>
          <w:tcPr>
            <w:tcW w:w="794" w:type="pct"/>
            <w:shd w:val="clear" w:color="auto" w:fill="auto"/>
          </w:tcPr>
          <w:p w14:paraId="1A44CADE" w14:textId="77777777" w:rsidR="00523C17" w:rsidRPr="00C52113" w:rsidRDefault="00523C17" w:rsidP="00C52113">
            <w:r w:rsidRPr="00C52113">
              <w:t>3.50</w:t>
            </w:r>
          </w:p>
        </w:tc>
        <w:tc>
          <w:tcPr>
            <w:tcW w:w="646" w:type="pct"/>
          </w:tcPr>
          <w:p w14:paraId="5C276C11" w14:textId="77777777" w:rsidR="00523C17" w:rsidRPr="00C52113" w:rsidRDefault="00523C17" w:rsidP="00C52113">
            <w:r w:rsidRPr="00C52113">
              <w:t>3.50</w:t>
            </w:r>
          </w:p>
        </w:tc>
        <w:tc>
          <w:tcPr>
            <w:tcW w:w="722" w:type="pct"/>
          </w:tcPr>
          <w:p w14:paraId="6F69C052" w14:textId="77777777" w:rsidR="00523C17" w:rsidRPr="00C52113" w:rsidRDefault="00523C17" w:rsidP="00C52113">
            <w:r w:rsidRPr="00C52113">
              <w:t>4.10</w:t>
            </w:r>
          </w:p>
        </w:tc>
        <w:tc>
          <w:tcPr>
            <w:tcW w:w="716" w:type="pct"/>
            <w:shd w:val="clear" w:color="auto" w:fill="auto"/>
          </w:tcPr>
          <w:p w14:paraId="470400C6" w14:textId="77777777" w:rsidR="00523C17" w:rsidRPr="00C52113" w:rsidRDefault="00523C17" w:rsidP="00C52113">
            <w:r w:rsidRPr="00C52113">
              <w:t>4.10</w:t>
            </w:r>
          </w:p>
        </w:tc>
      </w:tr>
      <w:tr w:rsidR="00523C17" w:rsidRPr="00C52113" w14:paraId="42CB60C3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020E0AC2" w14:textId="77777777" w:rsidR="00523C17" w:rsidRPr="00C52113" w:rsidRDefault="00523C17" w:rsidP="00C52113">
            <w:r w:rsidRPr="00C52113">
              <w:t>Limestone</w:t>
            </w:r>
          </w:p>
        </w:tc>
        <w:tc>
          <w:tcPr>
            <w:tcW w:w="794" w:type="pct"/>
            <w:shd w:val="clear" w:color="auto" w:fill="auto"/>
          </w:tcPr>
          <w:p w14:paraId="6FBF54C5" w14:textId="77777777" w:rsidR="00523C17" w:rsidRPr="00C52113" w:rsidRDefault="00523C17" w:rsidP="00C52113">
            <w:r w:rsidRPr="00C52113">
              <w:t>0.85</w:t>
            </w:r>
          </w:p>
        </w:tc>
        <w:tc>
          <w:tcPr>
            <w:tcW w:w="646" w:type="pct"/>
          </w:tcPr>
          <w:p w14:paraId="1A23EE6D" w14:textId="77777777" w:rsidR="00523C17" w:rsidRPr="00C52113" w:rsidRDefault="00523C17" w:rsidP="00C52113">
            <w:r w:rsidRPr="00C52113">
              <w:t>0.85</w:t>
            </w:r>
          </w:p>
        </w:tc>
        <w:tc>
          <w:tcPr>
            <w:tcW w:w="722" w:type="pct"/>
          </w:tcPr>
          <w:p w14:paraId="6F7E8284" w14:textId="77777777" w:rsidR="00523C17" w:rsidRPr="00C52113" w:rsidRDefault="00523C17" w:rsidP="00C52113">
            <w:r w:rsidRPr="00C52113">
              <w:t>0.88</w:t>
            </w:r>
          </w:p>
        </w:tc>
        <w:tc>
          <w:tcPr>
            <w:tcW w:w="716" w:type="pct"/>
            <w:shd w:val="clear" w:color="auto" w:fill="auto"/>
          </w:tcPr>
          <w:p w14:paraId="636207A0" w14:textId="77777777" w:rsidR="00523C17" w:rsidRPr="00C52113" w:rsidRDefault="00523C17" w:rsidP="00C52113">
            <w:r w:rsidRPr="00C52113">
              <w:t>0.87</w:t>
            </w:r>
          </w:p>
        </w:tc>
      </w:tr>
      <w:tr w:rsidR="00523C17" w:rsidRPr="00C52113" w14:paraId="231D0213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0F4BF84D" w14:textId="77777777" w:rsidR="00523C17" w:rsidRPr="00C52113" w:rsidRDefault="00523C17" w:rsidP="00C52113">
            <w:r w:rsidRPr="00C52113">
              <w:t>Salt</w:t>
            </w:r>
          </w:p>
        </w:tc>
        <w:tc>
          <w:tcPr>
            <w:tcW w:w="794" w:type="pct"/>
            <w:shd w:val="clear" w:color="auto" w:fill="auto"/>
          </w:tcPr>
          <w:p w14:paraId="7081652E" w14:textId="77777777" w:rsidR="00523C17" w:rsidRPr="00C52113" w:rsidRDefault="00523C17" w:rsidP="00C52113">
            <w:r w:rsidRPr="00C52113">
              <w:t>0.40</w:t>
            </w:r>
          </w:p>
        </w:tc>
        <w:tc>
          <w:tcPr>
            <w:tcW w:w="646" w:type="pct"/>
          </w:tcPr>
          <w:p w14:paraId="2F13934B" w14:textId="77777777" w:rsidR="00523C17" w:rsidRPr="00C52113" w:rsidRDefault="00523C17" w:rsidP="00C52113">
            <w:r w:rsidRPr="00C52113">
              <w:t>0.40</w:t>
            </w:r>
          </w:p>
        </w:tc>
        <w:tc>
          <w:tcPr>
            <w:tcW w:w="722" w:type="pct"/>
          </w:tcPr>
          <w:p w14:paraId="1D066835" w14:textId="77777777" w:rsidR="00523C17" w:rsidRPr="00C52113" w:rsidRDefault="00523C17" w:rsidP="00C52113">
            <w:r w:rsidRPr="00C52113">
              <w:t>0.35</w:t>
            </w:r>
          </w:p>
        </w:tc>
        <w:tc>
          <w:tcPr>
            <w:tcW w:w="716" w:type="pct"/>
            <w:shd w:val="clear" w:color="auto" w:fill="auto"/>
          </w:tcPr>
          <w:p w14:paraId="19D8896E" w14:textId="77777777" w:rsidR="00523C17" w:rsidRPr="00C52113" w:rsidRDefault="00523C17" w:rsidP="00C52113">
            <w:r w:rsidRPr="00C52113">
              <w:t>0.35</w:t>
            </w:r>
          </w:p>
        </w:tc>
      </w:tr>
      <w:tr w:rsidR="00523C17" w:rsidRPr="00C52113" w14:paraId="5F32834B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</w:tcPr>
          <w:p w14:paraId="2AE566D3" w14:textId="77777777" w:rsidR="00523C17" w:rsidRPr="00C52113" w:rsidRDefault="00523C17" w:rsidP="00C52113">
            <w:r w:rsidRPr="00C52113">
              <w:t>DL-Methionine</w:t>
            </w:r>
          </w:p>
        </w:tc>
        <w:tc>
          <w:tcPr>
            <w:tcW w:w="794" w:type="pct"/>
            <w:shd w:val="clear" w:color="auto" w:fill="auto"/>
          </w:tcPr>
          <w:p w14:paraId="3DA670EA" w14:textId="77777777" w:rsidR="00523C17" w:rsidRPr="00C52113" w:rsidRDefault="00523C17" w:rsidP="00C52113">
            <w:r w:rsidRPr="00C52113">
              <w:t>0.30</w:t>
            </w:r>
          </w:p>
        </w:tc>
        <w:tc>
          <w:tcPr>
            <w:tcW w:w="646" w:type="pct"/>
          </w:tcPr>
          <w:p w14:paraId="354686B1" w14:textId="77777777" w:rsidR="00523C17" w:rsidRPr="00C52113" w:rsidRDefault="00523C17" w:rsidP="00C52113">
            <w:r w:rsidRPr="00C52113">
              <w:t>0.30</w:t>
            </w:r>
          </w:p>
        </w:tc>
        <w:tc>
          <w:tcPr>
            <w:tcW w:w="722" w:type="pct"/>
          </w:tcPr>
          <w:p w14:paraId="6DAA0B4A" w14:textId="77777777" w:rsidR="00523C17" w:rsidRPr="00C52113" w:rsidRDefault="00523C17" w:rsidP="00C52113">
            <w:r w:rsidRPr="00C52113">
              <w:t>0.24</w:t>
            </w:r>
          </w:p>
        </w:tc>
        <w:tc>
          <w:tcPr>
            <w:tcW w:w="716" w:type="pct"/>
            <w:shd w:val="clear" w:color="auto" w:fill="auto"/>
          </w:tcPr>
          <w:p w14:paraId="2F8011AA" w14:textId="77777777" w:rsidR="00523C17" w:rsidRPr="00C52113" w:rsidRDefault="00523C17" w:rsidP="00C52113">
            <w:r w:rsidRPr="00C52113">
              <w:t>0.23</w:t>
            </w:r>
          </w:p>
        </w:tc>
        <w:bookmarkStart w:id="0" w:name="_GoBack"/>
        <w:bookmarkEnd w:id="0"/>
      </w:tr>
      <w:tr w:rsidR="00523C17" w:rsidRPr="00C52113" w14:paraId="0AA5ECC0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</w:tcPr>
          <w:p w14:paraId="2FE3BA99" w14:textId="77777777" w:rsidR="00523C17" w:rsidRPr="00C52113" w:rsidRDefault="00523C17" w:rsidP="00C52113">
            <w:r w:rsidRPr="00C52113">
              <w:t>L-Lysine-</w:t>
            </w:r>
            <w:proofErr w:type="spellStart"/>
            <w:r w:rsidRPr="00C52113">
              <w:t>HCl</w:t>
            </w:r>
            <w:proofErr w:type="spellEnd"/>
          </w:p>
        </w:tc>
        <w:tc>
          <w:tcPr>
            <w:tcW w:w="794" w:type="pct"/>
            <w:shd w:val="clear" w:color="auto" w:fill="auto"/>
          </w:tcPr>
          <w:p w14:paraId="4E7A5E11" w14:textId="77777777" w:rsidR="00523C17" w:rsidRPr="00C52113" w:rsidRDefault="00523C17" w:rsidP="00C52113">
            <w:r w:rsidRPr="00C52113">
              <w:t>0.57</w:t>
            </w:r>
          </w:p>
        </w:tc>
        <w:tc>
          <w:tcPr>
            <w:tcW w:w="646" w:type="pct"/>
          </w:tcPr>
          <w:p w14:paraId="47778DE3" w14:textId="77777777" w:rsidR="00523C17" w:rsidRPr="00C52113" w:rsidRDefault="00523C17" w:rsidP="00C52113">
            <w:r w:rsidRPr="00C52113">
              <w:t>0.57</w:t>
            </w:r>
          </w:p>
        </w:tc>
        <w:tc>
          <w:tcPr>
            <w:tcW w:w="722" w:type="pct"/>
          </w:tcPr>
          <w:p w14:paraId="508B23E4" w14:textId="77777777" w:rsidR="00523C17" w:rsidRPr="00C52113" w:rsidRDefault="00523C17" w:rsidP="00C52113">
            <w:r w:rsidRPr="00C52113">
              <w:t>0.48</w:t>
            </w:r>
          </w:p>
        </w:tc>
        <w:tc>
          <w:tcPr>
            <w:tcW w:w="716" w:type="pct"/>
            <w:shd w:val="clear" w:color="auto" w:fill="auto"/>
          </w:tcPr>
          <w:p w14:paraId="04ECC749" w14:textId="77777777" w:rsidR="00523C17" w:rsidRPr="00C52113" w:rsidRDefault="00523C17" w:rsidP="00C52113">
            <w:r w:rsidRPr="00C52113">
              <w:t>0.47</w:t>
            </w:r>
          </w:p>
        </w:tc>
      </w:tr>
      <w:tr w:rsidR="00523C17" w:rsidRPr="00C52113" w14:paraId="7A430A83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</w:tcPr>
          <w:p w14:paraId="1A784231" w14:textId="77777777" w:rsidR="00523C17" w:rsidRPr="00C52113" w:rsidRDefault="00523C17" w:rsidP="00C52113">
            <w:r w:rsidRPr="00C52113">
              <w:t>L-Threonine</w:t>
            </w:r>
          </w:p>
        </w:tc>
        <w:tc>
          <w:tcPr>
            <w:tcW w:w="794" w:type="pct"/>
            <w:shd w:val="clear" w:color="auto" w:fill="auto"/>
          </w:tcPr>
          <w:p w14:paraId="12900D5F" w14:textId="77777777" w:rsidR="00523C17" w:rsidRPr="00C52113" w:rsidRDefault="00523C17" w:rsidP="00C52113">
            <w:r w:rsidRPr="00C52113">
              <w:t>0.15</w:t>
            </w:r>
          </w:p>
        </w:tc>
        <w:tc>
          <w:tcPr>
            <w:tcW w:w="646" w:type="pct"/>
          </w:tcPr>
          <w:p w14:paraId="3B5DB880" w14:textId="77777777" w:rsidR="00523C17" w:rsidRPr="00C52113" w:rsidRDefault="00523C17" w:rsidP="00C52113">
            <w:r w:rsidRPr="00C52113">
              <w:t>0.27</w:t>
            </w:r>
          </w:p>
        </w:tc>
        <w:tc>
          <w:tcPr>
            <w:tcW w:w="722" w:type="pct"/>
          </w:tcPr>
          <w:p w14:paraId="157BC8D1" w14:textId="77777777" w:rsidR="00523C17" w:rsidRPr="00C52113" w:rsidRDefault="00523C17" w:rsidP="00C52113">
            <w:r w:rsidRPr="00C52113">
              <w:t>0.10</w:t>
            </w:r>
          </w:p>
        </w:tc>
        <w:tc>
          <w:tcPr>
            <w:tcW w:w="716" w:type="pct"/>
            <w:shd w:val="clear" w:color="auto" w:fill="auto"/>
          </w:tcPr>
          <w:p w14:paraId="48D3A3E3" w14:textId="77777777" w:rsidR="00523C17" w:rsidRPr="00C52113" w:rsidRDefault="00523C17" w:rsidP="00C52113">
            <w:r w:rsidRPr="00C52113">
              <w:t>0.20</w:t>
            </w:r>
          </w:p>
        </w:tc>
      </w:tr>
      <w:tr w:rsidR="00523C17" w:rsidRPr="00C52113" w14:paraId="2C1D254E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78F735A1" w14:textId="77777777" w:rsidR="00523C17" w:rsidRPr="00C52113" w:rsidRDefault="00523C17" w:rsidP="00C52113">
            <w:r w:rsidRPr="00C52113">
              <w:t>Sand</w:t>
            </w:r>
          </w:p>
        </w:tc>
        <w:tc>
          <w:tcPr>
            <w:tcW w:w="794" w:type="pct"/>
            <w:shd w:val="clear" w:color="auto" w:fill="auto"/>
          </w:tcPr>
          <w:p w14:paraId="3ED14D03" w14:textId="77777777" w:rsidR="00523C17" w:rsidRPr="00C52113" w:rsidRDefault="00523C17" w:rsidP="00C52113">
            <w:r w:rsidRPr="00C52113">
              <w:t>0.77</w:t>
            </w:r>
          </w:p>
        </w:tc>
        <w:tc>
          <w:tcPr>
            <w:tcW w:w="646" w:type="pct"/>
          </w:tcPr>
          <w:p w14:paraId="7E8438BD" w14:textId="77777777" w:rsidR="00523C17" w:rsidRPr="00C52113" w:rsidRDefault="00523C17" w:rsidP="00C52113">
            <w:r w:rsidRPr="00C52113">
              <w:t>0.65</w:t>
            </w:r>
          </w:p>
        </w:tc>
        <w:tc>
          <w:tcPr>
            <w:tcW w:w="722" w:type="pct"/>
          </w:tcPr>
          <w:p w14:paraId="3181A3E5" w14:textId="77777777" w:rsidR="00523C17" w:rsidRPr="00C52113" w:rsidRDefault="00523C17" w:rsidP="00C52113">
            <w:r w:rsidRPr="00C52113">
              <w:t>1.80</w:t>
            </w:r>
          </w:p>
        </w:tc>
        <w:tc>
          <w:tcPr>
            <w:tcW w:w="716" w:type="pct"/>
            <w:shd w:val="clear" w:color="auto" w:fill="auto"/>
          </w:tcPr>
          <w:p w14:paraId="55795E22" w14:textId="77777777" w:rsidR="00523C17" w:rsidRPr="00C52113" w:rsidRDefault="00523C17" w:rsidP="00C52113">
            <w:r w:rsidRPr="00C52113">
              <w:t>1.88</w:t>
            </w:r>
          </w:p>
        </w:tc>
      </w:tr>
      <w:tr w:rsidR="00523C17" w:rsidRPr="00C52113" w14:paraId="5EFC4FCD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752CEAD6" w14:textId="77777777" w:rsidR="00523C17" w:rsidRPr="00C52113" w:rsidRDefault="00523C17" w:rsidP="00C52113">
            <w:r w:rsidRPr="00C52113">
              <w:t xml:space="preserve">Choline chloride </w:t>
            </w:r>
          </w:p>
        </w:tc>
        <w:tc>
          <w:tcPr>
            <w:tcW w:w="794" w:type="pct"/>
            <w:shd w:val="clear" w:color="auto" w:fill="auto"/>
          </w:tcPr>
          <w:p w14:paraId="573A1B36" w14:textId="77777777" w:rsidR="00523C17" w:rsidRPr="00C52113" w:rsidRDefault="00523C17" w:rsidP="00C52113">
            <w:r w:rsidRPr="00C52113">
              <w:t>0.07</w:t>
            </w:r>
          </w:p>
        </w:tc>
        <w:tc>
          <w:tcPr>
            <w:tcW w:w="646" w:type="pct"/>
          </w:tcPr>
          <w:p w14:paraId="6B32D00A" w14:textId="77777777" w:rsidR="00523C17" w:rsidRPr="00C52113" w:rsidRDefault="00523C17" w:rsidP="00C52113">
            <w:r w:rsidRPr="00C52113">
              <w:t>0.07</w:t>
            </w:r>
          </w:p>
        </w:tc>
        <w:tc>
          <w:tcPr>
            <w:tcW w:w="722" w:type="pct"/>
          </w:tcPr>
          <w:p w14:paraId="1763FF47" w14:textId="77777777" w:rsidR="00523C17" w:rsidRPr="00C52113" w:rsidRDefault="00523C17" w:rsidP="00C52113">
            <w:r w:rsidRPr="00C52113">
              <w:t>0.07</w:t>
            </w:r>
          </w:p>
        </w:tc>
        <w:tc>
          <w:tcPr>
            <w:tcW w:w="716" w:type="pct"/>
            <w:shd w:val="clear" w:color="auto" w:fill="auto"/>
          </w:tcPr>
          <w:p w14:paraId="72451324" w14:textId="77777777" w:rsidR="00523C17" w:rsidRPr="00C52113" w:rsidRDefault="00523C17" w:rsidP="00C52113">
            <w:r w:rsidRPr="00C52113">
              <w:t>0.07</w:t>
            </w:r>
          </w:p>
        </w:tc>
      </w:tr>
      <w:tr w:rsidR="00523C17" w:rsidRPr="00C52113" w14:paraId="1B74C85A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108E51E7" w14:textId="77777777" w:rsidR="00523C17" w:rsidRPr="00C52113" w:rsidRDefault="00523C17" w:rsidP="00C52113">
            <w:r w:rsidRPr="00C52113">
              <w:t>Mineral premix1</w:t>
            </w:r>
          </w:p>
        </w:tc>
        <w:tc>
          <w:tcPr>
            <w:tcW w:w="794" w:type="pct"/>
            <w:shd w:val="clear" w:color="auto" w:fill="auto"/>
          </w:tcPr>
          <w:p w14:paraId="3EE8CA02" w14:textId="77777777" w:rsidR="00523C17" w:rsidRPr="00C52113" w:rsidRDefault="00523C17" w:rsidP="00C52113">
            <w:r w:rsidRPr="00C52113">
              <w:t>0.05</w:t>
            </w:r>
          </w:p>
        </w:tc>
        <w:tc>
          <w:tcPr>
            <w:tcW w:w="646" w:type="pct"/>
          </w:tcPr>
          <w:p w14:paraId="039A8652" w14:textId="77777777" w:rsidR="00523C17" w:rsidRPr="00C52113" w:rsidRDefault="00523C17" w:rsidP="00C52113">
            <w:r w:rsidRPr="00C52113">
              <w:t>0.05</w:t>
            </w:r>
          </w:p>
        </w:tc>
        <w:tc>
          <w:tcPr>
            <w:tcW w:w="722" w:type="pct"/>
          </w:tcPr>
          <w:p w14:paraId="5A1FB83A" w14:textId="77777777" w:rsidR="00523C17" w:rsidRPr="00C52113" w:rsidRDefault="00523C17" w:rsidP="00C52113">
            <w:r w:rsidRPr="00C52113">
              <w:t>0.05</w:t>
            </w:r>
          </w:p>
        </w:tc>
        <w:tc>
          <w:tcPr>
            <w:tcW w:w="716" w:type="pct"/>
            <w:shd w:val="clear" w:color="auto" w:fill="auto"/>
          </w:tcPr>
          <w:p w14:paraId="0DEB6B01" w14:textId="77777777" w:rsidR="00523C17" w:rsidRPr="00C52113" w:rsidRDefault="00523C17" w:rsidP="00C52113">
            <w:r w:rsidRPr="00C52113">
              <w:t>0.05</w:t>
            </w:r>
          </w:p>
        </w:tc>
      </w:tr>
      <w:tr w:rsidR="00523C17" w:rsidRPr="00C52113" w14:paraId="11E22538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6A36E701" w14:textId="77777777" w:rsidR="00523C17" w:rsidRPr="00C52113" w:rsidRDefault="00523C17" w:rsidP="00C52113">
            <w:r w:rsidRPr="00C52113">
              <w:t>Vitamin premix2</w:t>
            </w:r>
          </w:p>
        </w:tc>
        <w:tc>
          <w:tcPr>
            <w:tcW w:w="794" w:type="pct"/>
            <w:shd w:val="clear" w:color="auto" w:fill="auto"/>
          </w:tcPr>
          <w:p w14:paraId="5749080C" w14:textId="77777777" w:rsidR="00523C17" w:rsidRPr="00C52113" w:rsidRDefault="00523C17" w:rsidP="00C52113">
            <w:r w:rsidRPr="00C52113">
              <w:t>0.03</w:t>
            </w:r>
          </w:p>
        </w:tc>
        <w:tc>
          <w:tcPr>
            <w:tcW w:w="646" w:type="pct"/>
          </w:tcPr>
          <w:p w14:paraId="27C6A9C6" w14:textId="77777777" w:rsidR="00523C17" w:rsidRPr="00C52113" w:rsidRDefault="00523C17" w:rsidP="00C52113">
            <w:r w:rsidRPr="00C52113">
              <w:t>0.03</w:t>
            </w:r>
          </w:p>
        </w:tc>
        <w:tc>
          <w:tcPr>
            <w:tcW w:w="722" w:type="pct"/>
          </w:tcPr>
          <w:p w14:paraId="0B6BDC9C" w14:textId="77777777" w:rsidR="00523C17" w:rsidRPr="00C52113" w:rsidRDefault="00523C17" w:rsidP="00C52113">
            <w:r w:rsidRPr="00C52113">
              <w:t>0.03</w:t>
            </w:r>
          </w:p>
        </w:tc>
        <w:tc>
          <w:tcPr>
            <w:tcW w:w="716" w:type="pct"/>
            <w:shd w:val="clear" w:color="auto" w:fill="auto"/>
          </w:tcPr>
          <w:p w14:paraId="43FB11AE" w14:textId="77777777" w:rsidR="00523C17" w:rsidRPr="00C52113" w:rsidRDefault="00523C17" w:rsidP="00C52113">
            <w:r w:rsidRPr="00C52113">
              <w:t>0.03</w:t>
            </w:r>
          </w:p>
        </w:tc>
      </w:tr>
      <w:tr w:rsidR="00523C17" w:rsidRPr="00C52113" w14:paraId="27E6FA88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2BBA8320" w14:textId="77777777" w:rsidR="00523C17" w:rsidRPr="00C52113" w:rsidRDefault="00523C17" w:rsidP="00C52113">
            <w:r w:rsidRPr="00C52113">
              <w:t>Total</w:t>
            </w:r>
          </w:p>
        </w:tc>
        <w:tc>
          <w:tcPr>
            <w:tcW w:w="794" w:type="pct"/>
            <w:shd w:val="clear" w:color="auto" w:fill="auto"/>
          </w:tcPr>
          <w:p w14:paraId="2D453BCB" w14:textId="77777777" w:rsidR="00523C17" w:rsidRPr="00C52113" w:rsidRDefault="00523C17" w:rsidP="00C52113">
            <w:r w:rsidRPr="00C52113">
              <w:t>100.00</w:t>
            </w:r>
          </w:p>
        </w:tc>
        <w:tc>
          <w:tcPr>
            <w:tcW w:w="646" w:type="pct"/>
          </w:tcPr>
          <w:p w14:paraId="54139411" w14:textId="77777777" w:rsidR="00523C17" w:rsidRPr="00C52113" w:rsidRDefault="00523C17" w:rsidP="00C52113">
            <w:r w:rsidRPr="00C52113">
              <w:t>100.00</w:t>
            </w:r>
          </w:p>
        </w:tc>
        <w:tc>
          <w:tcPr>
            <w:tcW w:w="722" w:type="pct"/>
          </w:tcPr>
          <w:p w14:paraId="0E24284B" w14:textId="77777777" w:rsidR="00523C17" w:rsidRPr="00C52113" w:rsidRDefault="00523C17" w:rsidP="00C52113">
            <w:r w:rsidRPr="00C52113">
              <w:t>100.00</w:t>
            </w:r>
          </w:p>
        </w:tc>
        <w:tc>
          <w:tcPr>
            <w:tcW w:w="716" w:type="pct"/>
            <w:shd w:val="clear" w:color="auto" w:fill="auto"/>
          </w:tcPr>
          <w:p w14:paraId="1C2A901A" w14:textId="77777777" w:rsidR="00523C17" w:rsidRPr="00C52113" w:rsidRDefault="00523C17" w:rsidP="00C52113">
            <w:r w:rsidRPr="00C52113">
              <w:t>100.00</w:t>
            </w:r>
          </w:p>
        </w:tc>
      </w:tr>
      <w:tr w:rsidR="00523C17" w:rsidRPr="00C52113" w14:paraId="3D47EB97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6325F903" w14:textId="77777777" w:rsidR="00523C17" w:rsidRPr="00C52113" w:rsidRDefault="00523C17" w:rsidP="00C52113">
            <w:r w:rsidRPr="00C52113">
              <w:t>Nutrient levels</w:t>
            </w:r>
          </w:p>
        </w:tc>
        <w:tc>
          <w:tcPr>
            <w:tcW w:w="794" w:type="pct"/>
          </w:tcPr>
          <w:p w14:paraId="42CEDE7A" w14:textId="77777777" w:rsidR="00523C17" w:rsidRPr="00C52113" w:rsidRDefault="00523C17" w:rsidP="00C52113"/>
        </w:tc>
        <w:tc>
          <w:tcPr>
            <w:tcW w:w="646" w:type="pct"/>
          </w:tcPr>
          <w:p w14:paraId="1539C7DD" w14:textId="77777777" w:rsidR="00523C17" w:rsidRPr="00C52113" w:rsidRDefault="00523C17" w:rsidP="00C52113"/>
        </w:tc>
        <w:tc>
          <w:tcPr>
            <w:tcW w:w="722" w:type="pct"/>
          </w:tcPr>
          <w:p w14:paraId="64B51F15" w14:textId="77777777" w:rsidR="00523C17" w:rsidRPr="00C52113" w:rsidRDefault="00523C17" w:rsidP="00C52113"/>
        </w:tc>
        <w:tc>
          <w:tcPr>
            <w:tcW w:w="716" w:type="pct"/>
          </w:tcPr>
          <w:p w14:paraId="13765281" w14:textId="77777777" w:rsidR="00523C17" w:rsidRPr="00C52113" w:rsidRDefault="00523C17" w:rsidP="00C52113"/>
        </w:tc>
      </w:tr>
      <w:tr w:rsidR="00523C17" w:rsidRPr="00C52113" w14:paraId="244136CC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0B25D9B3" w14:textId="77777777" w:rsidR="00523C17" w:rsidRPr="00C52113" w:rsidRDefault="00523C17" w:rsidP="00C52113">
            <w:proofErr w:type="spellStart"/>
            <w:r w:rsidRPr="00C52113">
              <w:t>Metabolizable</w:t>
            </w:r>
            <w:proofErr w:type="spellEnd"/>
            <w:r w:rsidRPr="00C52113">
              <w:t xml:space="preserve"> energy (kcal/kg)</w:t>
            </w:r>
          </w:p>
        </w:tc>
        <w:tc>
          <w:tcPr>
            <w:tcW w:w="794" w:type="pct"/>
            <w:shd w:val="clear" w:color="auto" w:fill="auto"/>
          </w:tcPr>
          <w:p w14:paraId="461D5356" w14:textId="77777777" w:rsidR="00523C17" w:rsidRPr="00C52113" w:rsidRDefault="00523C17" w:rsidP="00C52113">
            <w:r w:rsidRPr="00C52113">
              <w:t>2,950</w:t>
            </w:r>
          </w:p>
        </w:tc>
        <w:tc>
          <w:tcPr>
            <w:tcW w:w="646" w:type="pct"/>
          </w:tcPr>
          <w:p w14:paraId="6E12E3A1" w14:textId="77777777" w:rsidR="00523C17" w:rsidRPr="00C52113" w:rsidRDefault="00523C17" w:rsidP="00C52113">
            <w:r w:rsidRPr="00C52113">
              <w:t>2,943</w:t>
            </w:r>
          </w:p>
        </w:tc>
        <w:tc>
          <w:tcPr>
            <w:tcW w:w="722" w:type="pct"/>
          </w:tcPr>
          <w:p w14:paraId="65B38C13" w14:textId="77777777" w:rsidR="00523C17" w:rsidRPr="00C52113" w:rsidRDefault="00523C17" w:rsidP="00C52113">
            <w:r w:rsidRPr="00C52113">
              <w:t>3,002</w:t>
            </w:r>
          </w:p>
        </w:tc>
        <w:tc>
          <w:tcPr>
            <w:tcW w:w="716" w:type="pct"/>
            <w:shd w:val="clear" w:color="auto" w:fill="auto"/>
          </w:tcPr>
          <w:p w14:paraId="3411A705" w14:textId="77777777" w:rsidR="00523C17" w:rsidRPr="00C52113" w:rsidRDefault="00523C17" w:rsidP="00C52113">
            <w:r w:rsidRPr="00C52113">
              <w:t>3,001</w:t>
            </w:r>
          </w:p>
        </w:tc>
      </w:tr>
      <w:tr w:rsidR="00523C17" w:rsidRPr="00C52113" w14:paraId="57446013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74DFEAA0" w14:textId="77777777" w:rsidR="00523C17" w:rsidRPr="00C52113" w:rsidRDefault="00523C17" w:rsidP="00C52113">
            <w:r w:rsidRPr="00C52113">
              <w:t>Crude protein (%)</w:t>
            </w:r>
          </w:p>
        </w:tc>
        <w:tc>
          <w:tcPr>
            <w:tcW w:w="794" w:type="pct"/>
            <w:shd w:val="clear" w:color="auto" w:fill="auto"/>
          </w:tcPr>
          <w:p w14:paraId="4D38F702" w14:textId="77777777" w:rsidR="00523C17" w:rsidRPr="00C52113" w:rsidRDefault="00523C17" w:rsidP="00C52113">
            <w:r w:rsidRPr="00C52113">
              <w:t>22.17</w:t>
            </w:r>
          </w:p>
        </w:tc>
        <w:tc>
          <w:tcPr>
            <w:tcW w:w="646" w:type="pct"/>
          </w:tcPr>
          <w:p w14:paraId="1D68DD5F" w14:textId="77777777" w:rsidR="00523C17" w:rsidRPr="00C52113" w:rsidRDefault="00523C17" w:rsidP="00C52113">
            <w:r w:rsidRPr="00C52113">
              <w:t>22.16</w:t>
            </w:r>
          </w:p>
        </w:tc>
        <w:tc>
          <w:tcPr>
            <w:tcW w:w="722" w:type="pct"/>
          </w:tcPr>
          <w:p w14:paraId="5B015097" w14:textId="77777777" w:rsidR="00523C17" w:rsidRPr="00C52113" w:rsidRDefault="00523C17" w:rsidP="00C52113">
            <w:r w:rsidRPr="00C52113">
              <w:t>20.80</w:t>
            </w:r>
          </w:p>
        </w:tc>
        <w:tc>
          <w:tcPr>
            <w:tcW w:w="716" w:type="pct"/>
            <w:shd w:val="clear" w:color="auto" w:fill="auto"/>
          </w:tcPr>
          <w:p w14:paraId="5C7D8AD8" w14:textId="77777777" w:rsidR="00523C17" w:rsidRPr="00C52113" w:rsidRDefault="00523C17" w:rsidP="00C52113">
            <w:r w:rsidRPr="00C52113">
              <w:t>20.79</w:t>
            </w:r>
          </w:p>
        </w:tc>
      </w:tr>
      <w:tr w:rsidR="00523C17" w:rsidRPr="00C52113" w14:paraId="25C17643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  <w:hideMark/>
          </w:tcPr>
          <w:p w14:paraId="7526B069" w14:textId="77777777" w:rsidR="00523C17" w:rsidRPr="00C52113" w:rsidRDefault="00523C17" w:rsidP="00C52113">
            <w:r w:rsidRPr="00C52113">
              <w:t>Digestible threonine (%)</w:t>
            </w:r>
          </w:p>
        </w:tc>
        <w:tc>
          <w:tcPr>
            <w:tcW w:w="794" w:type="pct"/>
            <w:shd w:val="clear" w:color="auto" w:fill="auto"/>
          </w:tcPr>
          <w:p w14:paraId="684AA17B" w14:textId="77777777" w:rsidR="00523C17" w:rsidRPr="00C52113" w:rsidRDefault="00523C17" w:rsidP="00C52113">
            <w:r w:rsidRPr="00C52113">
              <w:t>0.857</w:t>
            </w:r>
          </w:p>
        </w:tc>
        <w:tc>
          <w:tcPr>
            <w:tcW w:w="646" w:type="pct"/>
          </w:tcPr>
          <w:p w14:paraId="1221D6E9" w14:textId="77777777" w:rsidR="00523C17" w:rsidRPr="00C52113" w:rsidRDefault="00523C17" w:rsidP="00C52113">
            <w:r w:rsidRPr="00C52113">
              <w:t>0.956</w:t>
            </w:r>
          </w:p>
        </w:tc>
        <w:tc>
          <w:tcPr>
            <w:tcW w:w="722" w:type="pct"/>
          </w:tcPr>
          <w:p w14:paraId="373E5959" w14:textId="77777777" w:rsidR="00523C17" w:rsidRPr="00C52113" w:rsidRDefault="00523C17" w:rsidP="00C52113">
            <w:r w:rsidRPr="00C52113">
              <w:t>0.764</w:t>
            </w:r>
          </w:p>
        </w:tc>
        <w:tc>
          <w:tcPr>
            <w:tcW w:w="716" w:type="pct"/>
            <w:shd w:val="clear" w:color="auto" w:fill="auto"/>
          </w:tcPr>
          <w:p w14:paraId="6DF687B7" w14:textId="77777777" w:rsidR="00523C17" w:rsidRPr="00C52113" w:rsidRDefault="00523C17" w:rsidP="00C52113">
            <w:r w:rsidRPr="00C52113">
              <w:t>0.852</w:t>
            </w:r>
          </w:p>
        </w:tc>
      </w:tr>
      <w:tr w:rsidR="00523C17" w:rsidRPr="00C52113" w14:paraId="0C56A568" w14:textId="77777777" w:rsidTr="00523C17">
        <w:trPr>
          <w:trHeight w:val="136"/>
        </w:trPr>
        <w:tc>
          <w:tcPr>
            <w:tcW w:w="2122" w:type="pct"/>
            <w:shd w:val="clear" w:color="auto" w:fill="auto"/>
            <w:noWrap/>
          </w:tcPr>
          <w:p w14:paraId="09E2A8B5" w14:textId="77777777" w:rsidR="00523C17" w:rsidRPr="00C52113" w:rsidRDefault="00523C17" w:rsidP="00C52113">
            <w:r w:rsidRPr="00C52113">
              <w:t>Calcium (%)</w:t>
            </w:r>
          </w:p>
        </w:tc>
        <w:tc>
          <w:tcPr>
            <w:tcW w:w="794" w:type="pct"/>
            <w:shd w:val="clear" w:color="auto" w:fill="auto"/>
          </w:tcPr>
          <w:p w14:paraId="576EDC5A" w14:textId="77777777" w:rsidR="00523C17" w:rsidRPr="00C52113" w:rsidRDefault="00523C17" w:rsidP="00C52113">
            <w:r w:rsidRPr="00C52113">
              <w:t>0.921</w:t>
            </w:r>
          </w:p>
        </w:tc>
        <w:tc>
          <w:tcPr>
            <w:tcW w:w="646" w:type="pct"/>
          </w:tcPr>
          <w:p w14:paraId="5308562A" w14:textId="77777777" w:rsidR="00523C17" w:rsidRPr="00C52113" w:rsidRDefault="00523C17" w:rsidP="00C52113">
            <w:r w:rsidRPr="00C52113">
              <w:t>0.917</w:t>
            </w:r>
          </w:p>
        </w:tc>
        <w:tc>
          <w:tcPr>
            <w:tcW w:w="722" w:type="pct"/>
          </w:tcPr>
          <w:p w14:paraId="01DE7190" w14:textId="77777777" w:rsidR="00523C17" w:rsidRPr="00C52113" w:rsidRDefault="00523C17" w:rsidP="00C52113">
            <w:r w:rsidRPr="00C52113">
              <w:t>0.821</w:t>
            </w:r>
          </w:p>
        </w:tc>
        <w:tc>
          <w:tcPr>
            <w:tcW w:w="716" w:type="pct"/>
            <w:shd w:val="clear" w:color="auto" w:fill="auto"/>
          </w:tcPr>
          <w:p w14:paraId="4DB74ECB" w14:textId="77777777" w:rsidR="00523C17" w:rsidRPr="00C52113" w:rsidRDefault="00523C17" w:rsidP="00C52113">
            <w:r w:rsidRPr="00C52113">
              <w:t>0.818</w:t>
            </w:r>
          </w:p>
        </w:tc>
      </w:tr>
      <w:tr w:rsidR="00523C17" w:rsidRPr="00C52113" w14:paraId="5B76445E" w14:textId="77777777" w:rsidTr="00523C17">
        <w:trPr>
          <w:trHeight w:val="20"/>
        </w:trPr>
        <w:tc>
          <w:tcPr>
            <w:tcW w:w="2122" w:type="pct"/>
            <w:shd w:val="clear" w:color="auto" w:fill="auto"/>
            <w:noWrap/>
          </w:tcPr>
          <w:p w14:paraId="73144139" w14:textId="77777777" w:rsidR="00523C17" w:rsidRPr="00C52113" w:rsidRDefault="00523C17" w:rsidP="00C52113">
            <w:r w:rsidRPr="00C52113">
              <w:t>Available phosphorus (%)</w:t>
            </w:r>
          </w:p>
        </w:tc>
        <w:tc>
          <w:tcPr>
            <w:tcW w:w="794" w:type="pct"/>
            <w:shd w:val="clear" w:color="auto" w:fill="auto"/>
          </w:tcPr>
          <w:p w14:paraId="6B171B9E" w14:textId="77777777" w:rsidR="00523C17" w:rsidRPr="00C52113" w:rsidRDefault="00523C17" w:rsidP="00C52113">
            <w:r w:rsidRPr="00C52113">
              <w:t>0.470</w:t>
            </w:r>
          </w:p>
        </w:tc>
        <w:tc>
          <w:tcPr>
            <w:tcW w:w="646" w:type="pct"/>
          </w:tcPr>
          <w:p w14:paraId="708B7C99" w14:textId="77777777" w:rsidR="00523C17" w:rsidRPr="00C52113" w:rsidRDefault="00523C17" w:rsidP="00C52113">
            <w:r w:rsidRPr="00C52113">
              <w:t>0.469</w:t>
            </w:r>
          </w:p>
        </w:tc>
        <w:tc>
          <w:tcPr>
            <w:tcW w:w="722" w:type="pct"/>
          </w:tcPr>
          <w:p w14:paraId="3237F1B1" w14:textId="77777777" w:rsidR="00523C17" w:rsidRPr="00C52113" w:rsidRDefault="00523C17" w:rsidP="00C52113">
            <w:r w:rsidRPr="00C52113">
              <w:t>0.390</w:t>
            </w:r>
          </w:p>
        </w:tc>
        <w:tc>
          <w:tcPr>
            <w:tcW w:w="716" w:type="pct"/>
            <w:shd w:val="clear" w:color="auto" w:fill="auto"/>
          </w:tcPr>
          <w:p w14:paraId="273FF3BC" w14:textId="77777777" w:rsidR="00523C17" w:rsidRPr="00C52113" w:rsidRDefault="00523C17" w:rsidP="00C52113">
            <w:r w:rsidRPr="00C52113">
              <w:t>0.390</w:t>
            </w:r>
          </w:p>
        </w:tc>
      </w:tr>
    </w:tbl>
    <w:p w14:paraId="6329B884" w14:textId="7797AD11" w:rsidR="000A0D0F" w:rsidRPr="00C52113" w:rsidRDefault="000A0D0F" w:rsidP="00C52113">
      <w:pPr>
        <w:rPr>
          <w:rStyle w:val="hps"/>
          <w:lang w:val="pt-BR"/>
        </w:rPr>
      </w:pPr>
      <w:r w:rsidRPr="00C52113">
        <w:rPr>
          <w:rStyle w:val="hps"/>
          <w:vertAlign w:val="superscript"/>
        </w:rPr>
        <w:t>1</w:t>
      </w:r>
      <w:r w:rsidRPr="00C52113">
        <w:rPr>
          <w:rStyle w:val="hps"/>
        </w:rPr>
        <w:t>Mineral premix (concentration/kg</w:t>
      </w:r>
      <w:r w:rsidRPr="00C52113">
        <w:t xml:space="preserve"> </w:t>
      </w:r>
      <w:r w:rsidRPr="00C52113">
        <w:rPr>
          <w:rStyle w:val="hps"/>
        </w:rPr>
        <w:t>product</w:t>
      </w:r>
      <w:r w:rsidRPr="00C52113">
        <w:t xml:space="preserve">): </w:t>
      </w:r>
      <w:proofErr w:type="spellStart"/>
      <w:r w:rsidRPr="00C52113">
        <w:rPr>
          <w:rStyle w:val="hps"/>
        </w:rPr>
        <w:t>Mn</w:t>
      </w:r>
      <w:proofErr w:type="spellEnd"/>
      <w:r w:rsidRPr="00C52113">
        <w:rPr>
          <w:rStyle w:val="hps"/>
        </w:rPr>
        <w:t xml:space="preserve"> -</w:t>
      </w:r>
      <w:r w:rsidRPr="00C52113">
        <w:t xml:space="preserve"> </w:t>
      </w:r>
      <w:r w:rsidRPr="00C52113">
        <w:rPr>
          <w:rStyle w:val="hps"/>
        </w:rPr>
        <w:t>60</w:t>
      </w:r>
      <w:r w:rsidRPr="00C52113">
        <w:t xml:space="preserve"> </w:t>
      </w:r>
      <w:r w:rsidRPr="00C52113">
        <w:rPr>
          <w:rStyle w:val="hps"/>
        </w:rPr>
        <w:t>g,</w:t>
      </w:r>
      <w:r w:rsidRPr="00C52113">
        <w:t xml:space="preserve"> </w:t>
      </w:r>
      <w:r w:rsidRPr="00C52113">
        <w:rPr>
          <w:rStyle w:val="hps"/>
        </w:rPr>
        <w:t xml:space="preserve">Fe </w:t>
      </w:r>
      <w:r w:rsidR="00C6694A" w:rsidRPr="00C52113">
        <w:rPr>
          <w:rStyle w:val="hps"/>
        </w:rPr>
        <w:t>–</w:t>
      </w:r>
      <w:r w:rsidRPr="00C52113">
        <w:t xml:space="preserve"> </w:t>
      </w:r>
      <w:r w:rsidR="00C6694A" w:rsidRPr="00C52113">
        <w:rPr>
          <w:rStyle w:val="hps"/>
        </w:rPr>
        <w:t>80</w:t>
      </w:r>
      <w:r w:rsidRPr="00C52113">
        <w:rPr>
          <w:rStyle w:val="hps"/>
        </w:rPr>
        <w:t xml:space="preserve"> g</w:t>
      </w:r>
      <w:r w:rsidRPr="00C52113">
        <w:t xml:space="preserve"> </w:t>
      </w:r>
      <w:r w:rsidRPr="00C52113">
        <w:rPr>
          <w:rStyle w:val="hps"/>
        </w:rPr>
        <w:t>Zn -</w:t>
      </w:r>
      <w:r w:rsidRPr="00C52113">
        <w:t xml:space="preserve"> </w:t>
      </w:r>
      <w:r w:rsidRPr="00C52113">
        <w:rPr>
          <w:rStyle w:val="hps"/>
        </w:rPr>
        <w:t>50</w:t>
      </w:r>
      <w:r w:rsidRPr="00C52113">
        <w:t xml:space="preserve"> </w:t>
      </w:r>
      <w:r w:rsidRPr="00C52113">
        <w:rPr>
          <w:rStyle w:val="hps"/>
        </w:rPr>
        <w:t>g</w:t>
      </w:r>
      <w:r w:rsidRPr="00C52113">
        <w:t xml:space="preserve"> </w:t>
      </w:r>
      <w:r w:rsidRPr="00C52113">
        <w:rPr>
          <w:rStyle w:val="hps"/>
        </w:rPr>
        <w:t>Cu -</w:t>
      </w:r>
      <w:r w:rsidRPr="00C52113">
        <w:t xml:space="preserve"> </w:t>
      </w:r>
      <w:r w:rsidRPr="00C52113">
        <w:rPr>
          <w:rStyle w:val="hps"/>
        </w:rPr>
        <w:t>10 g</w:t>
      </w:r>
      <w:r w:rsidRPr="00C52113">
        <w:t xml:space="preserve"> </w:t>
      </w:r>
      <w:r w:rsidRPr="00C52113">
        <w:rPr>
          <w:rStyle w:val="hps"/>
        </w:rPr>
        <w:t>Co -</w:t>
      </w:r>
      <w:r w:rsidRPr="00C52113">
        <w:t xml:space="preserve"> </w:t>
      </w:r>
      <w:r w:rsidRPr="00C52113">
        <w:rPr>
          <w:rStyle w:val="hps"/>
        </w:rPr>
        <w:t>2</w:t>
      </w:r>
      <w:r w:rsidRPr="00C52113">
        <w:t xml:space="preserve"> </w:t>
      </w:r>
      <w:r w:rsidRPr="00C52113">
        <w:rPr>
          <w:rStyle w:val="hps"/>
        </w:rPr>
        <w:t>g,</w:t>
      </w:r>
      <w:r w:rsidRPr="00C52113">
        <w:t xml:space="preserve"> </w:t>
      </w:r>
      <w:r w:rsidRPr="00C52113">
        <w:rPr>
          <w:rStyle w:val="hps"/>
        </w:rPr>
        <w:t>I -</w:t>
      </w:r>
      <w:r w:rsidRPr="00C52113">
        <w:t xml:space="preserve"> </w:t>
      </w:r>
      <w:r w:rsidRPr="00C52113">
        <w:rPr>
          <w:rStyle w:val="hps"/>
        </w:rPr>
        <w:t>1 g;</w:t>
      </w:r>
      <w:r w:rsidRPr="00C52113">
        <w:t xml:space="preserve"> </w:t>
      </w:r>
      <w:r w:rsidRPr="00C52113">
        <w:rPr>
          <w:rStyle w:val="hps"/>
        </w:rPr>
        <w:t>Se -</w:t>
      </w:r>
      <w:r w:rsidRPr="00C52113">
        <w:t xml:space="preserve"> </w:t>
      </w:r>
      <w:r w:rsidRPr="00C52113">
        <w:rPr>
          <w:rStyle w:val="hps"/>
        </w:rPr>
        <w:t>250</w:t>
      </w:r>
      <w:r w:rsidRPr="00C52113">
        <w:t xml:space="preserve"> </w:t>
      </w:r>
      <w:r w:rsidRPr="00C52113">
        <w:rPr>
          <w:rStyle w:val="hps"/>
        </w:rPr>
        <w:t>mg</w:t>
      </w:r>
      <w:r w:rsidR="00ED2FF4" w:rsidRPr="00C52113">
        <w:t>.</w:t>
      </w:r>
      <w:r w:rsidRPr="00C52113">
        <w:t xml:space="preserve"> </w:t>
      </w:r>
      <w:r w:rsidRPr="00C52113">
        <w:rPr>
          <w:rStyle w:val="hps"/>
          <w:vertAlign w:val="superscript"/>
        </w:rPr>
        <w:t>2</w:t>
      </w:r>
      <w:r w:rsidRPr="00C52113">
        <w:rPr>
          <w:rStyle w:val="hps"/>
        </w:rPr>
        <w:t>Vitamin</w:t>
      </w:r>
      <w:r w:rsidRPr="00C52113">
        <w:t xml:space="preserve"> premix </w:t>
      </w:r>
      <w:r w:rsidRPr="00C52113">
        <w:rPr>
          <w:rStyle w:val="hps"/>
        </w:rPr>
        <w:t>(concentration/kg</w:t>
      </w:r>
      <w:r w:rsidRPr="00C52113">
        <w:t xml:space="preserve"> </w:t>
      </w:r>
      <w:r w:rsidRPr="00C52113">
        <w:rPr>
          <w:rStyle w:val="hps"/>
        </w:rPr>
        <w:t>product</w:t>
      </w:r>
      <w:r w:rsidRPr="00C52113">
        <w:t xml:space="preserve">): </w:t>
      </w:r>
      <w:proofErr w:type="spellStart"/>
      <w:r w:rsidRPr="00C52113">
        <w:rPr>
          <w:rStyle w:val="hps"/>
        </w:rPr>
        <w:t>Vit</w:t>
      </w:r>
      <w:proofErr w:type="spellEnd"/>
      <w:r w:rsidRPr="00C52113">
        <w:rPr>
          <w:rStyle w:val="hps"/>
        </w:rPr>
        <w:t>.</w:t>
      </w:r>
      <w:r w:rsidRPr="00C52113">
        <w:t xml:space="preserve"> </w:t>
      </w:r>
      <w:r w:rsidRPr="00C52113">
        <w:rPr>
          <w:rStyle w:val="hps"/>
          <w:lang w:val="pt-BR"/>
        </w:rPr>
        <w:t xml:space="preserve">A </w:t>
      </w:r>
      <w:r w:rsidR="00523C17" w:rsidRPr="00C52113">
        <w:rPr>
          <w:rStyle w:val="hps"/>
          <w:lang w:val="pt-BR"/>
        </w:rPr>
        <w:t>–</w:t>
      </w:r>
      <w:r w:rsidRPr="00C52113">
        <w:rPr>
          <w:rStyle w:val="hps"/>
          <w:lang w:val="pt-BR"/>
        </w:rPr>
        <w:t xml:space="preserve"> 15</w:t>
      </w:r>
      <w:r w:rsidR="00523C17" w:rsidRPr="00C52113">
        <w:rPr>
          <w:lang w:val="pt-BR"/>
        </w:rPr>
        <w:t>,</w:t>
      </w:r>
      <w:r w:rsidR="00523C17" w:rsidRPr="00C52113">
        <w:rPr>
          <w:rStyle w:val="hps"/>
          <w:lang w:val="pt-BR"/>
        </w:rPr>
        <w:t>00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IU</w:t>
      </w:r>
      <w:r w:rsidRPr="00C52113">
        <w:rPr>
          <w:lang w:val="pt-BR"/>
        </w:rPr>
        <w:t xml:space="preserve">, </w:t>
      </w:r>
      <w:r w:rsidRPr="00C52113">
        <w:rPr>
          <w:rStyle w:val="hps"/>
          <w:lang w:val="pt-BR"/>
        </w:rPr>
        <w:t>Vit</w:t>
      </w:r>
      <w:r w:rsidRPr="00C52113">
        <w:rPr>
          <w:lang w:val="pt-BR"/>
        </w:rPr>
        <w:t xml:space="preserve">. </w:t>
      </w:r>
      <w:r w:rsidRPr="00C52113">
        <w:rPr>
          <w:rStyle w:val="hps"/>
          <w:lang w:val="pt-BR"/>
        </w:rPr>
        <w:t>D3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1,500,00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IU</w:t>
      </w:r>
      <w:r w:rsidRPr="00C52113">
        <w:rPr>
          <w:lang w:val="pt-BR"/>
        </w:rPr>
        <w:t xml:space="preserve">. </w:t>
      </w:r>
      <w:r w:rsidRPr="00C52113">
        <w:rPr>
          <w:rStyle w:val="hps"/>
          <w:lang w:val="pt-BR"/>
        </w:rPr>
        <w:t>Vit</w:t>
      </w:r>
      <w:r w:rsidRPr="00C52113">
        <w:rPr>
          <w:lang w:val="pt-BR"/>
        </w:rPr>
        <w:t>. E</w:t>
      </w:r>
      <w:r w:rsidRPr="00C52113">
        <w:rPr>
          <w:rStyle w:val="hps"/>
          <w:lang w:val="pt-BR"/>
        </w:rPr>
        <w:t xml:space="preserve"> </w:t>
      </w:r>
      <w:r w:rsidR="00523C17" w:rsidRPr="00C52113">
        <w:rPr>
          <w:rStyle w:val="hps"/>
          <w:lang w:val="pt-BR"/>
        </w:rPr>
        <w:t>–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15</w:t>
      </w:r>
      <w:r w:rsidR="00523C17" w:rsidRPr="00C52113">
        <w:rPr>
          <w:rStyle w:val="hps"/>
          <w:lang w:val="pt-BR"/>
        </w:rPr>
        <w:t>,</w:t>
      </w:r>
      <w:r w:rsidRPr="00C52113">
        <w:rPr>
          <w:rStyle w:val="hps"/>
          <w:lang w:val="pt-BR"/>
        </w:rPr>
        <w:t>000</w:t>
      </w:r>
      <w:r w:rsidR="00523C17" w:rsidRPr="00C52113">
        <w:rPr>
          <w:rStyle w:val="hps"/>
          <w:lang w:val="pt-BR"/>
        </w:rPr>
        <w:t xml:space="preserve"> IU</w:t>
      </w:r>
      <w:r w:rsidRPr="00C52113">
        <w:rPr>
          <w:rStyle w:val="hps"/>
          <w:lang w:val="pt-BR"/>
        </w:rPr>
        <w:t>;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Vit.B1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2.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</w:t>
      </w:r>
      <w:r w:rsidRPr="00C52113">
        <w:rPr>
          <w:lang w:val="pt-BR"/>
        </w:rPr>
        <w:t xml:space="preserve">, </w:t>
      </w:r>
      <w:r w:rsidRPr="00C52113">
        <w:rPr>
          <w:rStyle w:val="hps"/>
          <w:lang w:val="pt-BR"/>
        </w:rPr>
        <w:t>Vit</w:t>
      </w:r>
      <w:r w:rsidRPr="00C52113">
        <w:rPr>
          <w:lang w:val="pt-BR"/>
        </w:rPr>
        <w:t xml:space="preserve">. </w:t>
      </w:r>
      <w:r w:rsidRPr="00C52113">
        <w:rPr>
          <w:rStyle w:val="hps"/>
          <w:lang w:val="pt-BR"/>
        </w:rPr>
        <w:t>B2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 4.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Vit.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B6 -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3.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,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Vit.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 xml:space="preserve">B12 </w:t>
      </w:r>
      <w:r w:rsidR="00523C17" w:rsidRPr="00C52113">
        <w:rPr>
          <w:rStyle w:val="hps"/>
          <w:lang w:val="pt-BR"/>
        </w:rPr>
        <w:t>–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0</w:t>
      </w:r>
      <w:r w:rsidR="00523C17" w:rsidRPr="00C52113">
        <w:rPr>
          <w:rStyle w:val="hps"/>
          <w:lang w:val="pt-BR"/>
        </w:rPr>
        <w:t>.</w:t>
      </w:r>
      <w:r w:rsidRPr="00C52113">
        <w:rPr>
          <w:rStyle w:val="hps"/>
          <w:lang w:val="pt-BR"/>
        </w:rPr>
        <w:t>015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,</w:t>
      </w:r>
      <w:r w:rsidRPr="00C52113">
        <w:rPr>
          <w:lang w:val="pt-BR"/>
        </w:rPr>
        <w:t xml:space="preserve"> </w:t>
      </w:r>
      <w:proofErr w:type="spellStart"/>
      <w:r w:rsidRPr="00C52113">
        <w:rPr>
          <w:rStyle w:val="hps"/>
          <w:lang w:val="pt-BR"/>
        </w:rPr>
        <w:t>nicotinic</w:t>
      </w:r>
      <w:proofErr w:type="spellEnd"/>
      <w:r w:rsidRPr="00C52113">
        <w:rPr>
          <w:rStyle w:val="hps"/>
          <w:lang w:val="pt-BR"/>
        </w:rPr>
        <w:t xml:space="preserve"> </w:t>
      </w:r>
      <w:proofErr w:type="spellStart"/>
      <w:r w:rsidRPr="00C52113">
        <w:rPr>
          <w:rStyle w:val="hps"/>
          <w:lang w:val="pt-BR"/>
        </w:rPr>
        <w:t>acid</w:t>
      </w:r>
      <w:proofErr w:type="spellEnd"/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25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,</w:t>
      </w:r>
      <w:r w:rsidRPr="00C52113">
        <w:rPr>
          <w:lang w:val="pt-BR"/>
        </w:rPr>
        <w:t xml:space="preserve"> </w:t>
      </w:r>
      <w:proofErr w:type="spellStart"/>
      <w:r w:rsidRPr="00C52113">
        <w:rPr>
          <w:rStyle w:val="hps"/>
          <w:lang w:val="pt-BR"/>
        </w:rPr>
        <w:t>Pantothenic</w:t>
      </w:r>
      <w:proofErr w:type="spellEnd"/>
      <w:r w:rsidRPr="00C52113">
        <w:rPr>
          <w:rStyle w:val="hps"/>
          <w:lang w:val="pt-BR"/>
        </w:rPr>
        <w:t xml:space="preserve"> </w:t>
      </w:r>
      <w:proofErr w:type="spellStart"/>
      <w:r w:rsidRPr="00C52113">
        <w:rPr>
          <w:rStyle w:val="hps"/>
          <w:lang w:val="pt-BR"/>
        </w:rPr>
        <w:t>acid</w:t>
      </w:r>
      <w:proofErr w:type="spellEnd"/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1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;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Vit.K3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 3.0</w:t>
      </w:r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g</w:t>
      </w:r>
      <w:r w:rsidRPr="00C52113">
        <w:rPr>
          <w:lang w:val="pt-BR"/>
        </w:rPr>
        <w:t xml:space="preserve">, </w:t>
      </w:r>
      <w:proofErr w:type="spellStart"/>
      <w:r w:rsidRPr="00C52113">
        <w:rPr>
          <w:lang w:val="pt-BR"/>
        </w:rPr>
        <w:t>folic</w:t>
      </w:r>
      <w:proofErr w:type="spellEnd"/>
      <w:r w:rsidRPr="00C52113">
        <w:rPr>
          <w:lang w:val="pt-BR"/>
        </w:rPr>
        <w:t xml:space="preserve"> </w:t>
      </w:r>
      <w:proofErr w:type="spellStart"/>
      <w:r w:rsidRPr="00C52113">
        <w:rPr>
          <w:lang w:val="pt-BR"/>
        </w:rPr>
        <w:t>acid</w:t>
      </w:r>
      <w:proofErr w:type="spellEnd"/>
      <w:r w:rsidRPr="00C52113">
        <w:rPr>
          <w:lang w:val="pt-BR"/>
        </w:rPr>
        <w:t xml:space="preserve"> </w:t>
      </w:r>
      <w:r w:rsidRPr="00C52113">
        <w:rPr>
          <w:rStyle w:val="hps"/>
          <w:lang w:val="pt-BR"/>
        </w:rPr>
        <w:t>- 1.0</w:t>
      </w:r>
      <w:r w:rsidRPr="00C52113">
        <w:rPr>
          <w:lang w:val="pt-BR"/>
        </w:rPr>
        <w:t xml:space="preserve"> </w:t>
      </w:r>
      <w:r w:rsidR="006642B0" w:rsidRPr="00C52113">
        <w:rPr>
          <w:rStyle w:val="hps"/>
          <w:lang w:val="pt-BR"/>
        </w:rPr>
        <w:t>g.</w:t>
      </w:r>
    </w:p>
    <w:sectPr w:rsidR="000A0D0F" w:rsidRPr="00C521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32619" w14:textId="77777777" w:rsidR="00C52113" w:rsidRDefault="00C52113" w:rsidP="00C52113">
      <w:r>
        <w:separator/>
      </w:r>
    </w:p>
  </w:endnote>
  <w:endnote w:type="continuationSeparator" w:id="0">
    <w:p w14:paraId="5ECCA72F" w14:textId="77777777" w:rsidR="00C52113" w:rsidRDefault="00C52113" w:rsidP="00C52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239DC" w14:textId="77777777" w:rsidR="00C52113" w:rsidRDefault="00C52113" w:rsidP="00C52113">
      <w:r>
        <w:separator/>
      </w:r>
    </w:p>
  </w:footnote>
  <w:footnote w:type="continuationSeparator" w:id="0">
    <w:p w14:paraId="0C6C856C" w14:textId="77777777" w:rsidR="00C52113" w:rsidRDefault="00C52113" w:rsidP="00C52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0F"/>
    <w:rsid w:val="00056AE8"/>
    <w:rsid w:val="000A0D0F"/>
    <w:rsid w:val="00523C17"/>
    <w:rsid w:val="006642B0"/>
    <w:rsid w:val="00725739"/>
    <w:rsid w:val="007778C2"/>
    <w:rsid w:val="0097620E"/>
    <w:rsid w:val="00985DAA"/>
    <w:rsid w:val="00B3457D"/>
    <w:rsid w:val="00BF3AC7"/>
    <w:rsid w:val="00BF7CAE"/>
    <w:rsid w:val="00C52113"/>
    <w:rsid w:val="00C6694A"/>
    <w:rsid w:val="00CC53D6"/>
    <w:rsid w:val="00CC6921"/>
    <w:rsid w:val="00DA01AF"/>
    <w:rsid w:val="00DF1C30"/>
    <w:rsid w:val="00E50672"/>
    <w:rsid w:val="00ED2FF4"/>
    <w:rsid w:val="00F0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B86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0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A0D0F"/>
  </w:style>
  <w:style w:type="paragraph" w:customStyle="1" w:styleId="Corpo">
    <w:name w:val="Corpo"/>
    <w:rsid w:val="007257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521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113"/>
    <w:rPr>
      <w:rFonts w:ascii="Times New Roman" w:eastAsia="Calibri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C521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113"/>
    <w:rPr>
      <w:rFonts w:ascii="Times New Roman" w:eastAsia="Calibri" w:hAnsi="Times New Roman" w:cs="Times New Roman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0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A0D0F"/>
  </w:style>
  <w:style w:type="paragraph" w:customStyle="1" w:styleId="Corpo">
    <w:name w:val="Corpo"/>
    <w:rsid w:val="007257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521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113"/>
    <w:rPr>
      <w:rFonts w:ascii="Times New Roman" w:eastAsia="Calibri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C521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113"/>
    <w:rPr>
      <w:rFonts w:ascii="Times New Roman" w:eastAsia="Calibri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0</Words>
  <Characters>1072</Characters>
  <Application>Microsoft Macintosh Word</Application>
  <DocSecurity>0</DocSecurity>
  <Lines>2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 Cavalcante</dc:creator>
  <cp:lastModifiedBy>Patrícia Givisiez</cp:lastModifiedBy>
  <cp:revision>4</cp:revision>
  <dcterms:created xsi:type="dcterms:W3CDTF">2015-05-30T18:28:00Z</dcterms:created>
  <dcterms:modified xsi:type="dcterms:W3CDTF">2015-05-30T19:55:00Z</dcterms:modified>
</cp:coreProperties>
</file>